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C72" w:rsidRPr="00E50145" w:rsidRDefault="00DB1743" w:rsidP="00A65C72">
      <w:pPr>
        <w:spacing w:line="320" w:lineRule="exact"/>
        <w:jc w:val="center"/>
        <w:rPr>
          <w:rFonts w:cs="Times New Roman"/>
          <w:b/>
          <w:bCs/>
          <w:szCs w:val="24"/>
        </w:rPr>
      </w:pPr>
      <w:r w:rsidRPr="00E50145">
        <w:rPr>
          <w:rFonts w:cs="Times New Roman"/>
          <w:b/>
          <w:szCs w:val="21"/>
        </w:rPr>
        <w:t xml:space="preserve">Supplementary </w:t>
      </w:r>
      <w:r w:rsidR="00B35A65">
        <w:rPr>
          <w:rFonts w:cs="Times New Roman"/>
          <w:b/>
          <w:szCs w:val="21"/>
        </w:rPr>
        <w:t>T</w:t>
      </w:r>
      <w:bookmarkStart w:id="0" w:name="_GoBack"/>
      <w:bookmarkEnd w:id="0"/>
      <w:r w:rsidR="00A65C72" w:rsidRPr="00E50145">
        <w:rPr>
          <w:rFonts w:cs="Times New Roman"/>
          <w:b/>
          <w:szCs w:val="21"/>
        </w:rPr>
        <w:t xml:space="preserve">able </w:t>
      </w:r>
      <w:r w:rsidR="000E1A3B">
        <w:rPr>
          <w:rFonts w:cs="Times New Roman"/>
          <w:b/>
          <w:szCs w:val="21"/>
        </w:rPr>
        <w:t>1</w:t>
      </w:r>
      <w:r w:rsidR="00A65C72" w:rsidRPr="00E50145">
        <w:rPr>
          <w:rFonts w:cs="Times New Roman"/>
          <w:b/>
          <w:szCs w:val="21"/>
        </w:rPr>
        <w:t xml:space="preserve"> </w:t>
      </w:r>
      <w:r w:rsidR="00A65C72" w:rsidRPr="00E50145">
        <w:rPr>
          <w:rFonts w:cs="Times New Roman"/>
          <w:b/>
          <w:bCs/>
          <w:szCs w:val="21"/>
        </w:rPr>
        <w:t xml:space="preserve">Statistics on valid tags generated by high-throughput sequencing of </w:t>
      </w:r>
      <w:r w:rsidR="00A65C72" w:rsidRPr="00E50145">
        <w:rPr>
          <w:rFonts w:cs="Times New Roman"/>
          <w:b/>
          <w:bCs/>
          <w:i/>
          <w:szCs w:val="21"/>
        </w:rPr>
        <w:t xml:space="preserve">K. </w:t>
      </w:r>
      <w:proofErr w:type="spellStart"/>
      <w:r w:rsidR="00A65C72" w:rsidRPr="00E50145">
        <w:rPr>
          <w:rFonts w:cs="Times New Roman"/>
          <w:b/>
          <w:bCs/>
          <w:i/>
          <w:szCs w:val="21"/>
        </w:rPr>
        <w:t>hirsuta</w:t>
      </w:r>
      <w:proofErr w:type="spellEnd"/>
      <w:r w:rsidR="00A65C72" w:rsidRPr="00E50145">
        <w:rPr>
          <w:rFonts w:cs="Times New Roman"/>
          <w:b/>
          <w:bCs/>
          <w:szCs w:val="21"/>
        </w:rPr>
        <w:t xml:space="preserve"> </w:t>
      </w:r>
      <w:proofErr w:type="spellStart"/>
      <w:r w:rsidR="00A65C72" w:rsidRPr="00E50145">
        <w:rPr>
          <w:rFonts w:cs="Times New Roman"/>
          <w:b/>
          <w:bCs/>
          <w:szCs w:val="21"/>
        </w:rPr>
        <w:t>rhizosheath</w:t>
      </w:r>
      <w:proofErr w:type="spellEnd"/>
      <w:r w:rsidR="00A65C72" w:rsidRPr="00E50145">
        <w:rPr>
          <w:rFonts w:cs="Times New Roman"/>
          <w:b/>
          <w:bCs/>
          <w:szCs w:val="21"/>
        </w:rPr>
        <w:t xml:space="preserve"> samples</w:t>
      </w:r>
    </w:p>
    <w:tbl>
      <w:tblPr>
        <w:tblW w:w="813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06"/>
        <w:gridCol w:w="1074"/>
        <w:gridCol w:w="1207"/>
        <w:gridCol w:w="1205"/>
        <w:gridCol w:w="1068"/>
        <w:gridCol w:w="936"/>
        <w:gridCol w:w="937"/>
      </w:tblGrid>
      <w:tr w:rsidR="00A65C72" w:rsidRPr="004661D1" w:rsidTr="005800BC">
        <w:trPr>
          <w:trHeight w:val="1188"/>
          <w:jc w:val="center"/>
        </w:trPr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Sample_</w:t>
            </w:r>
          </w:p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ID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Valid_</w:t>
            </w:r>
          </w:p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tags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Valid min Length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Valid mean Length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Valid max Length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OTU_</w:t>
            </w:r>
          </w:p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counts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Total_</w:t>
            </w:r>
          </w:p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OTU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Valid_</w:t>
            </w:r>
          </w:p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b/>
                <w:color w:val="000000"/>
                <w:sz w:val="21"/>
                <w:szCs w:val="21"/>
              </w:rPr>
              <w:t>percent</w:t>
            </w:r>
          </w:p>
        </w:tc>
      </w:tr>
      <w:tr w:rsidR="00A65C72" w:rsidRPr="004661D1" w:rsidTr="005800BC">
        <w:trPr>
          <w:trHeight w:val="630"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10.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51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1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48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5.18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10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875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0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1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5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4.65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10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30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1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46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09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10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39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0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35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5.48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10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992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53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62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10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04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0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2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5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6.09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25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448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8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69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5.25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25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88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5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18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6.70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25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652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7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79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5.66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25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84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8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80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5.95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25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66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7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4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7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6.51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25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309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3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5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6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4.32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40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80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7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7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07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40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469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9.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99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4.57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40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466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9.1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7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70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40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17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9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85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4.39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40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069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1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9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4.05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W40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7146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28.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39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80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M10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954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0.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8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2.57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10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869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0.8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76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32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10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35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3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0.9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8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2.46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10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6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1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87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1.72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10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37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0.9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8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1.18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10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07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00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74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1.24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25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367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2.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5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2.69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25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39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2.2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65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0.44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25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160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2.2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6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0.60%</w:t>
            </w:r>
          </w:p>
        </w:tc>
      </w:tr>
      <w:tr w:rsidR="00A65C72" w:rsidRPr="004661D1" w:rsidTr="005800BC">
        <w:trPr>
          <w:trHeight w:val="630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25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074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2.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54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2.59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25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75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2.3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5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2.02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25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438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2.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6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0.73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40.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956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5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98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1.93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40.2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65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3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59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9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2.72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40.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078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0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6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175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04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40.4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664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7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09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2.66%</w:t>
            </w:r>
          </w:p>
        </w:tc>
      </w:tr>
      <w:tr w:rsidR="00A65C72" w:rsidRPr="004661D1" w:rsidTr="005800BC">
        <w:trPr>
          <w:trHeight w:val="639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40.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431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2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8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24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0.21%</w:t>
            </w:r>
          </w:p>
        </w:tc>
      </w:tr>
      <w:tr w:rsidR="00A65C72" w:rsidRPr="004661D1" w:rsidTr="005800BC">
        <w:trPr>
          <w:trHeight w:val="630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M40.6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588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34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431.2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204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62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A65C72" w:rsidRPr="004661D1" w:rsidRDefault="00A65C72" w:rsidP="005800BC">
            <w:pPr>
              <w:spacing w:line="240" w:lineRule="exact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661D1">
              <w:rPr>
                <w:rFonts w:eastAsia="宋体" w:cs="Times New Roman"/>
                <w:color w:val="000000"/>
                <w:sz w:val="21"/>
                <w:szCs w:val="21"/>
              </w:rPr>
              <w:t>83.62%</w:t>
            </w:r>
          </w:p>
        </w:tc>
      </w:tr>
    </w:tbl>
    <w:p w:rsidR="00A65C72" w:rsidRDefault="00A65C72" w:rsidP="00E768FF">
      <w:pPr>
        <w:spacing w:beforeLines="50" w:before="156" w:afterLines="50" w:after="156" w:line="360" w:lineRule="auto"/>
        <w:jc w:val="center"/>
        <w:rPr>
          <w:rFonts w:cs="Times New Roman"/>
          <w:b/>
          <w:szCs w:val="21"/>
        </w:rPr>
      </w:pPr>
    </w:p>
    <w:sectPr w:rsidR="00A65C72" w:rsidSect="00E768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C60" w:rsidRDefault="00D05C60">
      <w:pPr>
        <w:spacing w:before="0" w:after="0"/>
      </w:pPr>
      <w:r>
        <w:separator/>
      </w:r>
    </w:p>
  </w:endnote>
  <w:endnote w:type="continuationSeparator" w:id="0">
    <w:p w:rsidR="00D05C60" w:rsidRDefault="00D05C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AdvTT454a7a89">
    <w:altName w:val="Times New Roman"/>
    <w:panose1 w:val="00000000000000000000"/>
    <w:charset w:val="00"/>
    <w:family w:val="roman"/>
    <w:notTrueType/>
    <w:pitch w:val="default"/>
  </w:font>
  <w:font w:name="AdvOTd877c31c+22">
    <w:altName w:val="Times New Roman"/>
    <w:panose1 w:val="00000000000000000000"/>
    <w:charset w:val="00"/>
    <w:family w:val="roman"/>
    <w:notTrueType/>
    <w:pitch w:val="default"/>
  </w:font>
  <w:font w:name="AdvOTd877c31c+03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577C4C" w:rsidRDefault="00A65C72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903A72" wp14:editId="511F1E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759E" w:rsidRPr="00577C4C" w:rsidRDefault="00A65C72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672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903A7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7759E" w:rsidRPr="00577C4C" w:rsidRDefault="00A65C7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672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577C4C" w:rsidRDefault="00A65C72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EF595A" wp14:editId="4643A8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759E" w:rsidRPr="00577C4C" w:rsidRDefault="00A65C72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5A65" w:rsidRPr="00B35A6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EF59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7759E" w:rsidRPr="00577C4C" w:rsidRDefault="00A65C7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5A65" w:rsidRPr="00B35A6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C60" w:rsidRDefault="00D05C60">
      <w:pPr>
        <w:spacing w:before="0" w:after="0"/>
      </w:pPr>
      <w:r>
        <w:separator/>
      </w:r>
    </w:p>
  </w:footnote>
  <w:footnote w:type="continuationSeparator" w:id="0">
    <w:p w:rsidR="00D05C60" w:rsidRDefault="00D05C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7E3148" w:rsidRDefault="00A65C72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E35657">
      <w:rPr>
        <w:rFonts w:cs="Times New Roman"/>
        <w:szCs w:val="24"/>
      </w:rPr>
      <w:t xml:space="preserve"> </w:t>
    </w: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7B5B7A" w:rsidRDefault="00A65C72" w:rsidP="007B5B7A">
    <w:pPr>
      <w:pStyle w:val="a7"/>
      <w:jc w:val="right"/>
    </w:pP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Default="00A65C72" w:rsidP="007B5B7A">
    <w:pPr>
      <w:pStyle w:val="a7"/>
      <w:jc w:val="right"/>
    </w:pPr>
    <w:r>
      <w:tab/>
    </w: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E200A"/>
    <w:multiLevelType w:val="multilevel"/>
    <w:tmpl w:val="8AAEB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55F2CFB"/>
    <w:multiLevelType w:val="hybridMultilevel"/>
    <w:tmpl w:val="5A1E86A4"/>
    <w:lvl w:ilvl="0" w:tplc="68B8E50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02A13CE"/>
    <w:multiLevelType w:val="hybridMultilevel"/>
    <w:tmpl w:val="54B067B6"/>
    <w:lvl w:ilvl="0" w:tplc="1668D678">
      <w:start w:val="1"/>
      <w:numFmt w:val="decimal"/>
      <w:lvlText w:val="%1."/>
      <w:lvlJc w:val="left"/>
      <w:pPr>
        <w:ind w:left="99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2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C72"/>
    <w:rsid w:val="000E1A3B"/>
    <w:rsid w:val="0017645F"/>
    <w:rsid w:val="004D1DB6"/>
    <w:rsid w:val="0079742A"/>
    <w:rsid w:val="00A07D74"/>
    <w:rsid w:val="00A65C72"/>
    <w:rsid w:val="00B35A65"/>
    <w:rsid w:val="00B80928"/>
    <w:rsid w:val="00CC61B1"/>
    <w:rsid w:val="00D05C60"/>
    <w:rsid w:val="00DB1743"/>
    <w:rsid w:val="00E50145"/>
    <w:rsid w:val="00E7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864D9"/>
  <w15:chartTrackingRefBased/>
  <w15:docId w15:val="{BA720923-A548-4E30-B6E1-CBF6431F3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65C7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9"/>
    <w:qFormat/>
    <w:rsid w:val="00A65C7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65C7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65C7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65C7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65C7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65C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A65C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9"/>
    <w:rsid w:val="00A65C7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65C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65C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A65C72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A65C7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A65C72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A65C7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65C72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65C72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A65C72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A65C72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A65C7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A65C72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A65C72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65C72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A65C72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A65C72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A65C72"/>
  </w:style>
  <w:style w:type="paragraph" w:styleId="af4">
    <w:name w:val="endnote text"/>
    <w:basedOn w:val="a0"/>
    <w:link w:val="af5"/>
    <w:uiPriority w:val="99"/>
    <w:semiHidden/>
    <w:unhideWhenUsed/>
    <w:rsid w:val="00A65C72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A65C72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A65C72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A65C72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A65C72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A65C7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A65C72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A65C72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A65C7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A65C7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65C72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A65C7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A65C72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A65C72"/>
  </w:style>
  <w:style w:type="character" w:styleId="aff2">
    <w:name w:val="Subtle Emphasis"/>
    <w:basedOn w:val="a1"/>
    <w:uiPriority w:val="19"/>
    <w:qFormat/>
    <w:rsid w:val="00A65C72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A65C72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A65C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A65C7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A65C72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A65C7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65C72"/>
    <w:pPr>
      <w:numPr>
        <w:numId w:val="21"/>
      </w:numPr>
    </w:pPr>
  </w:style>
  <w:style w:type="paragraph" w:styleId="aff8">
    <w:name w:val="Revision"/>
    <w:hidden/>
    <w:uiPriority w:val="99"/>
    <w:semiHidden/>
    <w:rsid w:val="00A65C72"/>
    <w:rPr>
      <w:rFonts w:ascii="Times New Roman" w:hAnsi="Times New Roman"/>
      <w:kern w:val="0"/>
      <w:sz w:val="24"/>
      <w:lang w:eastAsia="en-US"/>
    </w:rPr>
  </w:style>
  <w:style w:type="character" w:customStyle="1" w:styleId="fontstyle01">
    <w:name w:val="fontstyle01"/>
    <w:basedOn w:val="a1"/>
    <w:rsid w:val="00A65C72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1"/>
    <w:rsid w:val="00A65C72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1"/>
    <w:rsid w:val="00A65C72"/>
    <w:rPr>
      <w:rFonts w:ascii="AdvTT454a7a89" w:hAnsi="AdvTT454a7a8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1"/>
    <w:rsid w:val="00A65C72"/>
    <w:rPr>
      <w:rFonts w:ascii="AdvTT454a7a89" w:hAnsi="AdvTT454a7a8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1"/>
    <w:rsid w:val="00A65C72"/>
    <w:rPr>
      <w:rFonts w:ascii="AdvOTd877c31c+22" w:hAnsi="AdvOTd877c31c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1"/>
    <w:rsid w:val="00A65C72"/>
    <w:rPr>
      <w:rFonts w:ascii="AdvOTd877c31c+03" w:hAnsi="AdvOTd877c31c+03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A65C72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A65C7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A65C72"/>
    <w:pPr>
      <w:widowControl w:val="0"/>
      <w:spacing w:before="0" w:after="0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A65C72"/>
    <w:rPr>
      <w:rFonts w:ascii="Calibri" w:hAnsi="Calibri" w:cs="Calibri"/>
      <w:noProof/>
      <w:sz w:val="20"/>
    </w:rPr>
  </w:style>
  <w:style w:type="character" w:customStyle="1" w:styleId="coveo-product-detailscategory">
    <w:name w:val="coveo-product-details__category"/>
    <w:basedOn w:val="a1"/>
    <w:rsid w:val="00A65C72"/>
  </w:style>
  <w:style w:type="character" w:customStyle="1" w:styleId="UnresolvedMention1">
    <w:name w:val="Unresolved Mention1"/>
    <w:basedOn w:val="a1"/>
    <w:uiPriority w:val="99"/>
    <w:semiHidden/>
    <w:unhideWhenUsed/>
    <w:rsid w:val="00A65C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-CC</dc:creator>
  <cp:keywords/>
  <dc:description/>
  <cp:lastModifiedBy>MC-CC</cp:lastModifiedBy>
  <cp:revision>8</cp:revision>
  <dcterms:created xsi:type="dcterms:W3CDTF">2021-12-18T03:37:00Z</dcterms:created>
  <dcterms:modified xsi:type="dcterms:W3CDTF">2021-12-19T09:34:00Z</dcterms:modified>
</cp:coreProperties>
</file>